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7406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5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C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xxx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4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xxxxxxsF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xxc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xxxxxxD/Exx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xf/lKxxlxxxx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20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xlxV/lxxGxk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LI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YGNY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1:51:00Z</dcterms:created>
  <dc:creator>Jiehua</dc:creator>
  <dc:description/>
  <cp:keywords/>
  <dc:language>en-US</dc:language>
  <cp:lastModifiedBy>hucc</cp:lastModifiedBy>
  <dcterms:modified xsi:type="dcterms:W3CDTF">2016-11-20T0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